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C26BC" w14:textId="4BFB24B9" w:rsidR="00DA6E31" w:rsidRPr="008958C6" w:rsidRDefault="000D367E" w:rsidP="008958C6">
      <w:pPr>
        <w:spacing w:beforeLines="50" w:before="120" w:afterLines="50" w:after="120" w:line="360" w:lineRule="auto"/>
        <w:jc w:val="center"/>
        <w:rPr>
          <w:rFonts w:asciiTheme="majorBidi" w:hAnsiTheme="majorBidi" w:cstheme="majorBidi"/>
          <w:sz w:val="24"/>
          <w:szCs w:val="24"/>
        </w:rPr>
      </w:pPr>
      <w:bookmarkStart w:id="0" w:name="_Hlk172877939"/>
      <w:r w:rsidRPr="00573F39">
        <w:rPr>
          <w:rFonts w:asciiTheme="majorBidi" w:hAnsiTheme="majorBidi" w:cstheme="majorBidi" w:hint="eastAsia"/>
          <w:sz w:val="24"/>
          <w:szCs w:val="24"/>
        </w:rPr>
        <w:t>S1</w:t>
      </w:r>
      <w:r w:rsidR="00111527">
        <w:rPr>
          <w:rFonts w:asciiTheme="majorBidi" w:hAnsiTheme="majorBidi" w:cstheme="majorBidi" w:hint="eastAsia"/>
          <w:sz w:val="24"/>
          <w:szCs w:val="24"/>
        </w:rPr>
        <w:t xml:space="preserve"> </w:t>
      </w:r>
      <w:r w:rsidR="00573F39" w:rsidRPr="00573F39">
        <w:rPr>
          <w:rFonts w:asciiTheme="majorBidi" w:hAnsiTheme="majorBidi" w:cstheme="majorBidi" w:hint="eastAsia"/>
          <w:sz w:val="24"/>
          <w:szCs w:val="24"/>
        </w:rPr>
        <w:t>Table</w:t>
      </w:r>
      <w:r>
        <w:rPr>
          <w:rFonts w:asciiTheme="majorBidi" w:hAnsiTheme="majorBidi" w:cstheme="majorBidi" w:hint="eastAsia"/>
          <w:sz w:val="24"/>
          <w:szCs w:val="24"/>
        </w:rPr>
        <w:t>.</w:t>
      </w:r>
      <w:r w:rsidR="00573F39" w:rsidRPr="00573F39">
        <w:rPr>
          <w:rFonts w:asciiTheme="majorBidi" w:hAnsiTheme="majorBidi" w:cstheme="majorBidi" w:hint="eastAsia"/>
          <w:sz w:val="24"/>
          <w:szCs w:val="24"/>
        </w:rPr>
        <w:t xml:space="preserve"> </w:t>
      </w:r>
      <w:r w:rsidR="00771845" w:rsidRPr="008958C6">
        <w:rPr>
          <w:rFonts w:asciiTheme="majorBidi" w:hAnsiTheme="majorBidi" w:cstheme="majorBidi"/>
          <w:sz w:val="24"/>
          <w:szCs w:val="24"/>
        </w:rPr>
        <w:t>T</w:t>
      </w:r>
      <w:r w:rsidRPr="008958C6">
        <w:rPr>
          <w:rFonts w:asciiTheme="majorBidi" w:hAnsiTheme="majorBidi" w:cstheme="majorBidi"/>
          <w:sz w:val="24"/>
          <w:szCs w:val="24"/>
        </w:rPr>
        <w:t>rends in age-standardized</w:t>
      </w:r>
      <w:r w:rsidR="00771845" w:rsidRPr="008958C6">
        <w:rPr>
          <w:rFonts w:asciiTheme="majorBidi" w:hAnsiTheme="majorBidi" w:cstheme="majorBidi"/>
          <w:sz w:val="24"/>
          <w:szCs w:val="24"/>
        </w:rPr>
        <w:t xml:space="preserve"> </w:t>
      </w:r>
      <w:r w:rsidRPr="008958C6">
        <w:rPr>
          <w:rFonts w:asciiTheme="majorBidi" w:hAnsiTheme="majorBidi" w:cstheme="majorBidi"/>
          <w:sz w:val="24"/>
          <w:szCs w:val="24"/>
        </w:rPr>
        <w:t>mortality</w:t>
      </w:r>
      <w:r w:rsidR="006367C0" w:rsidRPr="008958C6">
        <w:rPr>
          <w:rFonts w:asciiTheme="majorBidi" w:hAnsiTheme="majorBidi" w:cstheme="majorBidi"/>
          <w:sz w:val="24"/>
          <w:szCs w:val="24"/>
        </w:rPr>
        <w:t xml:space="preserve">, DALY, YLD, and YLL </w:t>
      </w:r>
      <w:r w:rsidRPr="008958C6">
        <w:rPr>
          <w:rFonts w:asciiTheme="majorBidi" w:hAnsiTheme="majorBidi" w:cstheme="majorBidi"/>
          <w:sz w:val="24"/>
          <w:szCs w:val="24"/>
        </w:rPr>
        <w:t xml:space="preserve">rates (per 100,000 persons) among both sexes, males, and females from 1990 to 2021 for </w:t>
      </w:r>
      <w:r w:rsidR="00490158" w:rsidRPr="008958C6">
        <w:rPr>
          <w:rFonts w:asciiTheme="majorBidi" w:hAnsiTheme="majorBidi" w:cstheme="majorBidi"/>
          <w:sz w:val="24"/>
          <w:szCs w:val="24"/>
        </w:rPr>
        <w:t>larynx cancer attributable to occupational asbestos exposure</w:t>
      </w:r>
      <w:r w:rsidR="00771845" w:rsidRPr="008958C6">
        <w:rPr>
          <w:rFonts w:asciiTheme="majorBidi" w:hAnsiTheme="majorBidi" w:cstheme="majorBidi"/>
          <w:sz w:val="24"/>
          <w:szCs w:val="24"/>
        </w:rPr>
        <w:t xml:space="preserve"> </w:t>
      </w:r>
      <w:r w:rsidRPr="008958C6">
        <w:rPr>
          <w:rFonts w:asciiTheme="majorBidi" w:hAnsiTheme="majorBidi" w:cstheme="majorBidi"/>
          <w:sz w:val="24"/>
          <w:szCs w:val="24"/>
        </w:rPr>
        <w:t>in China.</w:t>
      </w:r>
    </w:p>
    <w:tbl>
      <w:tblPr>
        <w:tblStyle w:val="a3"/>
        <w:tblW w:w="136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3"/>
        <w:gridCol w:w="1271"/>
        <w:gridCol w:w="1163"/>
        <w:gridCol w:w="1035"/>
        <w:gridCol w:w="904"/>
        <w:gridCol w:w="1034"/>
        <w:gridCol w:w="1178"/>
        <w:gridCol w:w="891"/>
        <w:gridCol w:w="1094"/>
        <w:gridCol w:w="1134"/>
        <w:gridCol w:w="992"/>
        <w:gridCol w:w="992"/>
        <w:gridCol w:w="992"/>
      </w:tblGrid>
      <w:tr w:rsidR="002167FC" w:rsidRPr="008958C6" w14:paraId="4628DF6D" w14:textId="01B498E9" w:rsidTr="00301338">
        <w:trPr>
          <w:trHeight w:val="531"/>
          <w:jc w:val="center"/>
        </w:trPr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14:paraId="7D42271C" w14:textId="77777777" w:rsidR="002167FC" w:rsidRPr="008958C6" w:rsidRDefault="002167FC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C05E9" w14:textId="035810CE" w:rsidR="002167FC" w:rsidRPr="008958C6" w:rsidRDefault="002167FC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</w:rPr>
              <w:t>Age-standardized mortality rate</w:t>
            </w:r>
          </w:p>
        </w:tc>
        <w:tc>
          <w:tcPr>
            <w:tcW w:w="31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4E5A4" w14:textId="36DC43DE" w:rsidR="002167FC" w:rsidRPr="008958C6" w:rsidRDefault="002167FC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</w:rPr>
              <w:t>Age-standardized DALY rate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BB8AF" w14:textId="3431B46B" w:rsidR="002167FC" w:rsidRPr="008958C6" w:rsidRDefault="002167FC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</w:rPr>
              <w:t>Age-standardized YLD rate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ADBE5" w14:textId="3BB1DB3C" w:rsidR="002167FC" w:rsidRPr="008958C6" w:rsidRDefault="002167FC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</w:rPr>
              <w:t>Age-standardized YLL rate</w:t>
            </w:r>
          </w:p>
        </w:tc>
      </w:tr>
      <w:tr w:rsidR="002167FC" w:rsidRPr="008958C6" w14:paraId="01198110" w14:textId="20B28AFB" w:rsidTr="00301338">
        <w:trPr>
          <w:trHeight w:val="531"/>
          <w:jc w:val="center"/>
        </w:trPr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291027E0" w14:textId="77777777" w:rsidR="002167FC" w:rsidRPr="008958C6" w:rsidRDefault="002167FC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67698" w14:textId="77777777" w:rsidR="002167FC" w:rsidRPr="008958C6" w:rsidRDefault="002167FC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0843B" w14:textId="77777777" w:rsidR="002167FC" w:rsidRPr="008958C6" w:rsidRDefault="002167FC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D8B32" w14:textId="77777777" w:rsidR="002167FC" w:rsidRPr="008958C6" w:rsidRDefault="002167FC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1ED1C" w14:textId="77777777" w:rsidR="002167FC" w:rsidRPr="008958C6" w:rsidRDefault="002167FC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20CE3" w14:textId="77777777" w:rsidR="002167FC" w:rsidRPr="008958C6" w:rsidRDefault="002167FC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51F69" w14:textId="77777777" w:rsidR="002167FC" w:rsidRPr="008958C6" w:rsidRDefault="002167FC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2A271" w14:textId="77777777" w:rsidR="002167FC" w:rsidRPr="008958C6" w:rsidRDefault="002167FC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E6B5F" w14:textId="77777777" w:rsidR="002167FC" w:rsidRPr="008958C6" w:rsidRDefault="002167FC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9E1D6" w14:textId="77777777" w:rsidR="002167FC" w:rsidRPr="008958C6" w:rsidRDefault="002167FC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150C7" w14:textId="26598D46" w:rsidR="002167FC" w:rsidRPr="008958C6" w:rsidRDefault="002167FC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Perio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4B879" w14:textId="548D7B71" w:rsidR="002167FC" w:rsidRPr="008958C6" w:rsidRDefault="002167FC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PC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A7EC9" w14:textId="52C573B1" w:rsidR="002167FC" w:rsidRPr="008958C6" w:rsidRDefault="002167FC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AAPC (95% CI)</w:t>
            </w:r>
          </w:p>
        </w:tc>
      </w:tr>
      <w:tr w:rsidR="00BB0859" w:rsidRPr="008958C6" w14:paraId="0BEACB12" w14:textId="682EDE24" w:rsidTr="00301338">
        <w:trPr>
          <w:trHeight w:val="1040"/>
          <w:jc w:val="center"/>
        </w:trPr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14:paraId="4A78E205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Both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1A83B98B" w14:textId="1394CB08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9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4A71B70D" w14:textId="5D5B4FBF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88 (-2.19 - -1.57)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14:paraId="07885859" w14:textId="58F3C7D8" w:rsidR="00BB0859" w:rsidRPr="008958C6" w:rsidRDefault="00BB0859" w:rsidP="008958C6">
            <w:pPr>
              <w:widowControl/>
              <w:spacing w:before="50" w:after="50"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99 (-1.29 - -0.70)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14B21405" w14:textId="06EBE4B5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9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</w:tcPr>
          <w:p w14:paraId="0EB6B473" w14:textId="5DD409A7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33 (-2.58 - -2.08)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12354ED6" w14:textId="1B467CDE" w:rsidR="00BB0859" w:rsidRPr="008958C6" w:rsidRDefault="00BB0859" w:rsidP="008958C6">
            <w:pPr>
              <w:widowControl/>
              <w:spacing w:before="50" w:after="5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17 (-1.41 - -0.92)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221E1DEB" w14:textId="6023059D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9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786E805B" w14:textId="6149D2D9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09 (-1.36 - -0.81)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23F27E8" w14:textId="7A310A7D" w:rsidR="00BB0859" w:rsidRPr="008958C6" w:rsidRDefault="00BB0859" w:rsidP="008958C6">
            <w:pPr>
              <w:widowControl/>
              <w:spacing w:before="50" w:after="50"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68 (0.41 - 0.94) 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D6431F1" w14:textId="3CB8B7CE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F36184A" w14:textId="45F1678E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36 (-2.61 - -2.11) 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90CE9B6" w14:textId="479D92C8" w:rsidR="00BB0859" w:rsidRPr="008958C6" w:rsidRDefault="00BB0859" w:rsidP="008958C6">
            <w:pPr>
              <w:widowControl/>
              <w:spacing w:before="50" w:after="5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23 (-1.47 - -0.98)</w:t>
            </w:r>
            <w:r w:rsidR="008958C6">
              <w:rPr>
                <w:rFonts w:asciiTheme="majorBidi" w:hAnsiTheme="majorBidi" w:cstheme="majorBidi" w:hint="eastAsia"/>
                <w:color w:val="000000"/>
                <w:sz w:val="24"/>
                <w:szCs w:val="24"/>
              </w:rPr>
              <w:t xml:space="preserve"> 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BB0859" w:rsidRPr="008958C6" w14:paraId="071A6DF9" w14:textId="2F6ED4C4" w:rsidTr="00301338">
        <w:trPr>
          <w:trHeight w:val="1040"/>
          <w:jc w:val="center"/>
        </w:trPr>
        <w:tc>
          <w:tcPr>
            <w:tcW w:w="923" w:type="dxa"/>
            <w:vAlign w:val="center"/>
          </w:tcPr>
          <w:p w14:paraId="497D3892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63F01A5E" w14:textId="34300E10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958C6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6</w:t>
            </w:r>
          </w:p>
        </w:tc>
        <w:tc>
          <w:tcPr>
            <w:tcW w:w="1163" w:type="dxa"/>
            <w:vAlign w:val="center"/>
          </w:tcPr>
          <w:p w14:paraId="0D30867B" w14:textId="34F4C428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21 (-0.76 - 0.35)</w:t>
            </w:r>
          </w:p>
        </w:tc>
        <w:tc>
          <w:tcPr>
            <w:tcW w:w="1035" w:type="dxa"/>
            <w:vAlign w:val="center"/>
          </w:tcPr>
          <w:p w14:paraId="19A3D99A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3DDFB646" w14:textId="14A2D186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958C6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6</w:t>
            </w:r>
          </w:p>
        </w:tc>
        <w:tc>
          <w:tcPr>
            <w:tcW w:w="1034" w:type="dxa"/>
            <w:vAlign w:val="center"/>
          </w:tcPr>
          <w:p w14:paraId="4A60604A" w14:textId="0DCCA65B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44 (-0.89 - 0.01)</w:t>
            </w:r>
          </w:p>
        </w:tc>
        <w:tc>
          <w:tcPr>
            <w:tcW w:w="1178" w:type="dxa"/>
            <w:vAlign w:val="center"/>
          </w:tcPr>
          <w:p w14:paraId="6E5ACDF2" w14:textId="77777777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2C9BBFAA" w14:textId="1F54849F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958C6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094" w:type="dxa"/>
            <w:vAlign w:val="center"/>
          </w:tcPr>
          <w:p w14:paraId="6E14B53F" w14:textId="4861B6F9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3 (0.32 - 2.15)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2B7A1F95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6B80E0D5" w14:textId="3B305310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958C6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6</w:t>
            </w:r>
          </w:p>
        </w:tc>
        <w:tc>
          <w:tcPr>
            <w:tcW w:w="992" w:type="dxa"/>
            <w:vAlign w:val="center"/>
          </w:tcPr>
          <w:p w14:paraId="77868B94" w14:textId="591E951E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0.51 (-0.96 - -0.06) 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992" w:type="dxa"/>
            <w:vAlign w:val="center"/>
          </w:tcPr>
          <w:p w14:paraId="49E54163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BB0859" w:rsidRPr="008958C6" w14:paraId="2F715A81" w14:textId="7B0A592A" w:rsidTr="00301338">
        <w:trPr>
          <w:trHeight w:val="1040"/>
          <w:jc w:val="center"/>
        </w:trPr>
        <w:tc>
          <w:tcPr>
            <w:tcW w:w="923" w:type="dxa"/>
            <w:vAlign w:val="center"/>
          </w:tcPr>
          <w:p w14:paraId="1BF9B0F1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5505CBF7" w14:textId="55A5E6EE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6-2011</w:t>
            </w:r>
          </w:p>
        </w:tc>
        <w:tc>
          <w:tcPr>
            <w:tcW w:w="1163" w:type="dxa"/>
            <w:vAlign w:val="center"/>
          </w:tcPr>
          <w:p w14:paraId="5A6EA855" w14:textId="130F3BAA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2 (3.71 - 5.93)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623CAA68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4C623657" w14:textId="29E2DBCF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6-2011</w:t>
            </w:r>
          </w:p>
        </w:tc>
        <w:tc>
          <w:tcPr>
            <w:tcW w:w="1034" w:type="dxa"/>
            <w:vAlign w:val="center"/>
          </w:tcPr>
          <w:p w14:paraId="6ECB8A49" w14:textId="079E373C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7 (3.67 - 5.47)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1184F4D4" w14:textId="77777777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34B1287B" w14:textId="094E787C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12</w:t>
            </w:r>
          </w:p>
        </w:tc>
        <w:tc>
          <w:tcPr>
            <w:tcW w:w="1094" w:type="dxa"/>
            <w:vAlign w:val="center"/>
          </w:tcPr>
          <w:p w14:paraId="0B6ACAC2" w14:textId="32B7255B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33 (4.92 - 5.75)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1AF12050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5308E353" w14:textId="4561B06D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6-2011</w:t>
            </w:r>
          </w:p>
        </w:tc>
        <w:tc>
          <w:tcPr>
            <w:tcW w:w="992" w:type="dxa"/>
            <w:vAlign w:val="center"/>
          </w:tcPr>
          <w:p w14:paraId="0F1238A3" w14:textId="054B7446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4.48 (3.58 - 5.40) 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992" w:type="dxa"/>
            <w:vAlign w:val="center"/>
          </w:tcPr>
          <w:p w14:paraId="570B972B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BB0859" w:rsidRPr="008958C6" w14:paraId="69DD947E" w14:textId="72B330A6" w:rsidTr="00301338">
        <w:trPr>
          <w:trHeight w:val="1040"/>
          <w:jc w:val="center"/>
        </w:trPr>
        <w:tc>
          <w:tcPr>
            <w:tcW w:w="923" w:type="dxa"/>
            <w:vAlign w:val="center"/>
          </w:tcPr>
          <w:p w14:paraId="2AA9DE9B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51CDAEAF" w14:textId="0434E9CC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1-2018</w:t>
            </w:r>
          </w:p>
        </w:tc>
        <w:tc>
          <w:tcPr>
            <w:tcW w:w="1163" w:type="dxa"/>
            <w:vAlign w:val="center"/>
          </w:tcPr>
          <w:p w14:paraId="5AB34943" w14:textId="4A70A41A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17 (-4.73 - -3.61)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2B0E7971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65559F51" w14:textId="3FBA54C1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1-2018</w:t>
            </w:r>
          </w:p>
        </w:tc>
        <w:tc>
          <w:tcPr>
            <w:tcW w:w="1034" w:type="dxa"/>
            <w:vAlign w:val="center"/>
          </w:tcPr>
          <w:p w14:paraId="20CDDA44" w14:textId="7C5233C3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03 (-4.48 - -3.57)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143B3580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3E803E53" w14:textId="1DE6D729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2-2017</w:t>
            </w:r>
          </w:p>
        </w:tc>
        <w:tc>
          <w:tcPr>
            <w:tcW w:w="1094" w:type="dxa"/>
            <w:vAlign w:val="center"/>
          </w:tcPr>
          <w:p w14:paraId="58E3D349" w14:textId="05FCFA9A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29 (-4.21 - -2.35)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372D8F41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521A49D5" w14:textId="3471450C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1-2018</w:t>
            </w:r>
          </w:p>
        </w:tc>
        <w:tc>
          <w:tcPr>
            <w:tcW w:w="992" w:type="dxa"/>
            <w:vAlign w:val="center"/>
          </w:tcPr>
          <w:p w14:paraId="0E17CCCD" w14:textId="3AB842C6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4.10 (-4.55 - -3.64) 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992" w:type="dxa"/>
            <w:vAlign w:val="center"/>
          </w:tcPr>
          <w:p w14:paraId="5F5E3CF3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BB0859" w:rsidRPr="008958C6" w14:paraId="161E286E" w14:textId="3D551ECE" w:rsidTr="00301338">
        <w:trPr>
          <w:trHeight w:val="1040"/>
          <w:jc w:val="center"/>
        </w:trPr>
        <w:tc>
          <w:tcPr>
            <w:tcW w:w="923" w:type="dxa"/>
            <w:vAlign w:val="center"/>
          </w:tcPr>
          <w:p w14:paraId="7496847B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4D65534D" w14:textId="512E4784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8-2021</w:t>
            </w:r>
          </w:p>
        </w:tc>
        <w:tc>
          <w:tcPr>
            <w:tcW w:w="1163" w:type="dxa"/>
            <w:vAlign w:val="center"/>
          </w:tcPr>
          <w:p w14:paraId="43398B1D" w14:textId="5E544DE3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02 (-3.83 - -0.17)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119A9EB8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73C7C1BF" w14:textId="72DD5C72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8-2021</w:t>
            </w:r>
          </w:p>
        </w:tc>
        <w:tc>
          <w:tcPr>
            <w:tcW w:w="1034" w:type="dxa"/>
            <w:vAlign w:val="center"/>
          </w:tcPr>
          <w:p w14:paraId="5160B279" w14:textId="181D4B89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84 (-3.33 - -0.32)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05ABAFFD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268B4332" w14:textId="0EF45E8E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7-2021</w:t>
            </w:r>
          </w:p>
        </w:tc>
        <w:tc>
          <w:tcPr>
            <w:tcW w:w="1094" w:type="dxa"/>
            <w:vAlign w:val="center"/>
          </w:tcPr>
          <w:p w14:paraId="479D972D" w14:textId="3C9B9E81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5 (-1.04 - 0.96)</w:t>
            </w:r>
          </w:p>
        </w:tc>
        <w:tc>
          <w:tcPr>
            <w:tcW w:w="1134" w:type="dxa"/>
            <w:vAlign w:val="center"/>
          </w:tcPr>
          <w:p w14:paraId="03BD742A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783B5430" w14:textId="62BA3EE8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8958C6">
              <w:rPr>
                <w:rFonts w:asciiTheme="majorBidi" w:hAnsiTheme="majorBidi" w:cstheme="majorBidi"/>
                <w:sz w:val="24"/>
                <w:szCs w:val="24"/>
              </w:rPr>
              <w:t>8-</w:t>
            </w: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992" w:type="dxa"/>
            <w:vAlign w:val="center"/>
          </w:tcPr>
          <w:p w14:paraId="40D11636" w14:textId="49E67940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92 (-3.42 - -0.40) 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992" w:type="dxa"/>
            <w:vAlign w:val="center"/>
          </w:tcPr>
          <w:p w14:paraId="058B873A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BB0859" w:rsidRPr="008958C6" w14:paraId="14BBEF92" w14:textId="62276D83" w:rsidTr="00301338">
        <w:trPr>
          <w:trHeight w:val="1550"/>
          <w:jc w:val="center"/>
        </w:trPr>
        <w:tc>
          <w:tcPr>
            <w:tcW w:w="923" w:type="dxa"/>
            <w:vAlign w:val="center"/>
          </w:tcPr>
          <w:p w14:paraId="7102858A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Female</w:t>
            </w:r>
          </w:p>
        </w:tc>
        <w:tc>
          <w:tcPr>
            <w:tcW w:w="1271" w:type="dxa"/>
            <w:vAlign w:val="center"/>
          </w:tcPr>
          <w:p w14:paraId="08C9EDA8" w14:textId="1D5BC3FF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2</w:t>
            </w:r>
          </w:p>
        </w:tc>
        <w:tc>
          <w:tcPr>
            <w:tcW w:w="1163" w:type="dxa"/>
            <w:vAlign w:val="center"/>
          </w:tcPr>
          <w:p w14:paraId="45AEF683" w14:textId="243075BA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00 (-3.94 - 2.02)</w:t>
            </w:r>
          </w:p>
        </w:tc>
        <w:tc>
          <w:tcPr>
            <w:tcW w:w="1035" w:type="dxa"/>
            <w:vAlign w:val="center"/>
          </w:tcPr>
          <w:p w14:paraId="6433C712" w14:textId="76C4CDE1" w:rsidR="00BB0859" w:rsidRPr="008958C6" w:rsidRDefault="00BB0859" w:rsidP="008958C6">
            <w:pPr>
              <w:widowControl/>
              <w:spacing w:before="50" w:after="50"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09 (-1.44 - -0.74) 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904" w:type="dxa"/>
            <w:vAlign w:val="center"/>
          </w:tcPr>
          <w:p w14:paraId="3168E252" w14:textId="2966A13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2</w:t>
            </w:r>
          </w:p>
        </w:tc>
        <w:tc>
          <w:tcPr>
            <w:tcW w:w="1034" w:type="dxa"/>
            <w:vAlign w:val="center"/>
          </w:tcPr>
          <w:p w14:paraId="1FBF2308" w14:textId="66FA6762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46 (-4.17 - 1.32)</w:t>
            </w:r>
          </w:p>
        </w:tc>
        <w:tc>
          <w:tcPr>
            <w:tcW w:w="1178" w:type="dxa"/>
            <w:vAlign w:val="center"/>
          </w:tcPr>
          <w:p w14:paraId="02AFA913" w14:textId="50AF7914" w:rsidR="00BB0859" w:rsidRPr="008958C6" w:rsidRDefault="00BB0859" w:rsidP="008958C6">
            <w:pPr>
              <w:widowControl/>
              <w:spacing w:before="50" w:after="5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26 (-1.57 - -0.95) 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891" w:type="dxa"/>
            <w:vAlign w:val="center"/>
          </w:tcPr>
          <w:p w14:paraId="27F5F61A" w14:textId="1F791B9E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3</w:t>
            </w:r>
          </w:p>
        </w:tc>
        <w:tc>
          <w:tcPr>
            <w:tcW w:w="1094" w:type="dxa"/>
            <w:vAlign w:val="center"/>
          </w:tcPr>
          <w:p w14:paraId="21EEFFC4" w14:textId="5C541D65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87 (-1.81 - 0.07)</w:t>
            </w:r>
          </w:p>
        </w:tc>
        <w:tc>
          <w:tcPr>
            <w:tcW w:w="1134" w:type="dxa"/>
            <w:vAlign w:val="center"/>
          </w:tcPr>
          <w:p w14:paraId="68D6D526" w14:textId="37A564D2" w:rsidR="00BB0859" w:rsidRPr="008958C6" w:rsidRDefault="00BB0859" w:rsidP="00906F5B">
            <w:pPr>
              <w:widowControl/>
              <w:spacing w:before="50" w:after="50"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71 (0.52 - 0.90) 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992" w:type="dxa"/>
            <w:vAlign w:val="center"/>
          </w:tcPr>
          <w:p w14:paraId="2AC803B7" w14:textId="6BA723AA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2</w:t>
            </w:r>
          </w:p>
        </w:tc>
        <w:tc>
          <w:tcPr>
            <w:tcW w:w="992" w:type="dxa"/>
            <w:vAlign w:val="center"/>
          </w:tcPr>
          <w:p w14:paraId="4CEF6E02" w14:textId="4694A1FD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51 (-4.31 - 1.37)</w:t>
            </w:r>
          </w:p>
        </w:tc>
        <w:tc>
          <w:tcPr>
            <w:tcW w:w="992" w:type="dxa"/>
            <w:vAlign w:val="center"/>
          </w:tcPr>
          <w:p w14:paraId="1DA12271" w14:textId="0314D156" w:rsidR="00BB0859" w:rsidRPr="008958C6" w:rsidRDefault="00BB0859" w:rsidP="008958C6">
            <w:pPr>
              <w:widowControl/>
              <w:spacing w:before="50" w:after="5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34 (-1.66 - -1.02)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</w:tr>
      <w:tr w:rsidR="00BB0859" w:rsidRPr="008958C6" w14:paraId="6BF4C67E" w14:textId="49B31973" w:rsidTr="00301338">
        <w:trPr>
          <w:trHeight w:val="916"/>
          <w:jc w:val="center"/>
        </w:trPr>
        <w:tc>
          <w:tcPr>
            <w:tcW w:w="923" w:type="dxa"/>
            <w:vAlign w:val="center"/>
          </w:tcPr>
          <w:p w14:paraId="08E26293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6FEC4D28" w14:textId="00DB4419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958C6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199</w:t>
            </w:r>
            <w:r w:rsidRPr="008958C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163" w:type="dxa"/>
            <w:vAlign w:val="center"/>
          </w:tcPr>
          <w:p w14:paraId="5758FABB" w14:textId="702C49D5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88 (-4.49 - -3.26)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0B97B3E0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55DC46FB" w14:textId="79018A56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958C6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199</w:t>
            </w:r>
            <w:r w:rsidRPr="008958C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34" w:type="dxa"/>
            <w:vAlign w:val="center"/>
          </w:tcPr>
          <w:p w14:paraId="7E9BE445" w14:textId="3A75483D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99 (-4.56 - -3.42)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3D912A25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050AA9AF" w14:textId="25A40844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958C6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199</w:t>
            </w:r>
            <w:r w:rsidRPr="008958C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94" w:type="dxa"/>
            <w:vAlign w:val="center"/>
          </w:tcPr>
          <w:p w14:paraId="051C42B2" w14:textId="6E4F4385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3.05 (-3.60 - -2.50) 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134" w:type="dxa"/>
            <w:vAlign w:val="center"/>
          </w:tcPr>
          <w:p w14:paraId="283748E8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6FD3364E" w14:textId="36867B4A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958C6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199</w:t>
            </w:r>
            <w:r w:rsidRPr="008958C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992" w:type="dxa"/>
            <w:vAlign w:val="center"/>
          </w:tcPr>
          <w:p w14:paraId="232D9C6A" w14:textId="39F7C4CF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02 (-4.60 - -3.43)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76E426CB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BB0859" w:rsidRPr="008958C6" w14:paraId="5F8FE9B3" w14:textId="29B127AB" w:rsidTr="00301338">
        <w:trPr>
          <w:trHeight w:val="1040"/>
          <w:jc w:val="center"/>
        </w:trPr>
        <w:tc>
          <w:tcPr>
            <w:tcW w:w="923" w:type="dxa"/>
            <w:vAlign w:val="center"/>
          </w:tcPr>
          <w:p w14:paraId="286FC44A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62CA0FBD" w14:textId="5E9D996F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958C6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7</w:t>
            </w:r>
          </w:p>
        </w:tc>
        <w:tc>
          <w:tcPr>
            <w:tcW w:w="1163" w:type="dxa"/>
            <w:vAlign w:val="center"/>
          </w:tcPr>
          <w:p w14:paraId="7CCAC316" w14:textId="1C5E580F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0 (-0.31 - 0.31)</w:t>
            </w:r>
          </w:p>
        </w:tc>
        <w:tc>
          <w:tcPr>
            <w:tcW w:w="1035" w:type="dxa"/>
            <w:vAlign w:val="center"/>
          </w:tcPr>
          <w:p w14:paraId="09AB25BF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05D3C285" w14:textId="6631F974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958C6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7</w:t>
            </w:r>
          </w:p>
        </w:tc>
        <w:tc>
          <w:tcPr>
            <w:tcW w:w="1034" w:type="dxa"/>
            <w:vAlign w:val="center"/>
          </w:tcPr>
          <w:p w14:paraId="27DA0949" w14:textId="499EA23B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6 (-0.35 - 0.23)</w:t>
            </w:r>
          </w:p>
        </w:tc>
        <w:tc>
          <w:tcPr>
            <w:tcW w:w="1178" w:type="dxa"/>
            <w:vAlign w:val="center"/>
          </w:tcPr>
          <w:p w14:paraId="72A30C5C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741E1344" w14:textId="7D7512C0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958C6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6</w:t>
            </w:r>
          </w:p>
        </w:tc>
        <w:tc>
          <w:tcPr>
            <w:tcW w:w="1094" w:type="dxa"/>
            <w:vAlign w:val="center"/>
          </w:tcPr>
          <w:p w14:paraId="40D5FCA2" w14:textId="71DE48D0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2.12 (1.87 - 2.36) 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134" w:type="dxa"/>
            <w:vAlign w:val="center"/>
          </w:tcPr>
          <w:p w14:paraId="6C49A01A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21D8E24C" w14:textId="5D257649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958C6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7</w:t>
            </w:r>
          </w:p>
        </w:tc>
        <w:tc>
          <w:tcPr>
            <w:tcW w:w="992" w:type="dxa"/>
            <w:vAlign w:val="center"/>
          </w:tcPr>
          <w:p w14:paraId="6631BE3A" w14:textId="6BB7EF2A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5 (-0.45 - 0.16)</w:t>
            </w:r>
          </w:p>
        </w:tc>
        <w:tc>
          <w:tcPr>
            <w:tcW w:w="992" w:type="dxa"/>
            <w:vAlign w:val="center"/>
          </w:tcPr>
          <w:p w14:paraId="0C4B9095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BB0859" w:rsidRPr="008958C6" w14:paraId="5B6A39F0" w14:textId="49F66637" w:rsidTr="00301338">
        <w:trPr>
          <w:trHeight w:val="1040"/>
          <w:jc w:val="center"/>
        </w:trPr>
        <w:tc>
          <w:tcPr>
            <w:tcW w:w="923" w:type="dxa"/>
            <w:vAlign w:val="center"/>
          </w:tcPr>
          <w:p w14:paraId="2F05535E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7A5C00BB" w14:textId="3B2EF3A9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1</w:t>
            </w:r>
          </w:p>
        </w:tc>
        <w:tc>
          <w:tcPr>
            <w:tcW w:w="1163" w:type="dxa"/>
            <w:vAlign w:val="center"/>
          </w:tcPr>
          <w:p w14:paraId="3694FFFE" w14:textId="5EEA2DEE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2 (3.56 - 6.70)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0D2D8912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26F02A31" w14:textId="5C68AEB0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1</w:t>
            </w:r>
          </w:p>
        </w:tc>
        <w:tc>
          <w:tcPr>
            <w:tcW w:w="1034" w:type="dxa"/>
            <w:vAlign w:val="center"/>
          </w:tcPr>
          <w:p w14:paraId="668F6B8C" w14:textId="694687D1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19 (2.77 - 5.63)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271DBA38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3A7DC073" w14:textId="0A9A4C5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6-2011</w:t>
            </w:r>
          </w:p>
        </w:tc>
        <w:tc>
          <w:tcPr>
            <w:tcW w:w="1094" w:type="dxa"/>
            <w:vAlign w:val="center"/>
          </w:tcPr>
          <w:p w14:paraId="054CC7E9" w14:textId="779C4B5F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6.70 (6.11 - 7.30) 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134" w:type="dxa"/>
            <w:vAlign w:val="center"/>
          </w:tcPr>
          <w:p w14:paraId="6D9DD7BC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5923EAB8" w14:textId="4F178508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7-2011</w:t>
            </w:r>
          </w:p>
        </w:tc>
        <w:tc>
          <w:tcPr>
            <w:tcW w:w="992" w:type="dxa"/>
            <w:vAlign w:val="center"/>
          </w:tcPr>
          <w:p w14:paraId="61735708" w14:textId="6D73725A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5 (2.59 - 5.54)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0CBC2DC4" w14:textId="27DF5D9C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BB0859" w:rsidRPr="008958C6" w14:paraId="0DE1956F" w14:textId="2A346D41" w:rsidTr="00301338">
        <w:trPr>
          <w:trHeight w:val="1040"/>
          <w:jc w:val="center"/>
        </w:trPr>
        <w:tc>
          <w:tcPr>
            <w:tcW w:w="923" w:type="dxa"/>
            <w:vAlign w:val="center"/>
          </w:tcPr>
          <w:p w14:paraId="153D82BC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73CD11E7" w14:textId="7686CA19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8958C6">
              <w:rPr>
                <w:rFonts w:asciiTheme="majorBidi" w:hAnsiTheme="majorBidi" w:cstheme="majorBidi"/>
                <w:sz w:val="24"/>
                <w:szCs w:val="24"/>
              </w:rPr>
              <w:t>1-</w:t>
            </w: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8958C6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63" w:type="dxa"/>
            <w:vAlign w:val="center"/>
          </w:tcPr>
          <w:p w14:paraId="1D34C02F" w14:textId="2C46DA8F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28 (-6.71 - -3.82)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0BBD88E5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0139670D" w14:textId="781FCCAD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8958C6">
              <w:rPr>
                <w:rFonts w:asciiTheme="majorBidi" w:hAnsiTheme="majorBidi" w:cstheme="majorBidi"/>
                <w:sz w:val="24"/>
                <w:szCs w:val="24"/>
              </w:rPr>
              <w:t>1-</w:t>
            </w: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8958C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34" w:type="dxa"/>
            <w:vAlign w:val="center"/>
          </w:tcPr>
          <w:p w14:paraId="1233177F" w14:textId="7FFB3CD3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64 (-5.48 - -3.80)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4D191856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56C77F3C" w14:textId="3E3040C3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8958C6">
              <w:rPr>
                <w:rFonts w:asciiTheme="majorBidi" w:hAnsiTheme="majorBidi" w:cstheme="majorBidi"/>
                <w:sz w:val="24"/>
                <w:szCs w:val="24"/>
              </w:rPr>
              <w:t>1-</w:t>
            </w: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8958C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94" w:type="dxa"/>
            <w:vAlign w:val="center"/>
          </w:tcPr>
          <w:p w14:paraId="3E68F6D1" w14:textId="4204666F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2.75 (-3.32 - -2.18) 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134" w:type="dxa"/>
            <w:vAlign w:val="center"/>
          </w:tcPr>
          <w:p w14:paraId="5BD1777B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1270C31E" w14:textId="545774C0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8958C6">
              <w:rPr>
                <w:rFonts w:asciiTheme="majorBidi" w:hAnsiTheme="majorBidi" w:cstheme="majorBidi"/>
                <w:sz w:val="24"/>
                <w:szCs w:val="24"/>
              </w:rPr>
              <w:t>1-</w:t>
            </w: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8958C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center"/>
          </w:tcPr>
          <w:p w14:paraId="1D092BB1" w14:textId="16EE8661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72 (-5.59 - -3.85)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3850212B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BB0859" w:rsidRPr="008958C6" w14:paraId="7AB3BF77" w14:textId="75153E31" w:rsidTr="00301338">
        <w:trPr>
          <w:trHeight w:val="1040"/>
          <w:jc w:val="center"/>
        </w:trPr>
        <w:tc>
          <w:tcPr>
            <w:tcW w:w="923" w:type="dxa"/>
            <w:vAlign w:val="center"/>
          </w:tcPr>
          <w:p w14:paraId="222E7E72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6CB59AF3" w14:textId="3219A653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8958C6">
              <w:rPr>
                <w:rFonts w:asciiTheme="majorBidi" w:hAnsiTheme="majorBidi" w:cstheme="majorBidi"/>
                <w:sz w:val="24"/>
                <w:szCs w:val="24"/>
              </w:rPr>
              <w:t>5-</w:t>
            </w: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1163" w:type="dxa"/>
            <w:vAlign w:val="center"/>
          </w:tcPr>
          <w:p w14:paraId="0E065DAF" w14:textId="437D25EC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09 (-1.64 - -0.54)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2544AA5D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56487691" w14:textId="3F9A9689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8958C6">
              <w:rPr>
                <w:rFonts w:asciiTheme="majorBidi" w:hAnsiTheme="majorBidi" w:cstheme="majorBidi"/>
                <w:sz w:val="24"/>
                <w:szCs w:val="24"/>
              </w:rPr>
              <w:t>6-</w:t>
            </w: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1034" w:type="dxa"/>
            <w:vAlign w:val="center"/>
          </w:tcPr>
          <w:p w14:paraId="34F98F23" w14:textId="5209ABE6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82 (-1.50 - -0.12)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64F51238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28C8ECC0" w14:textId="6A7FF76B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8958C6">
              <w:rPr>
                <w:rFonts w:asciiTheme="majorBidi" w:hAnsiTheme="majorBidi" w:cstheme="majorBidi"/>
                <w:sz w:val="24"/>
                <w:szCs w:val="24"/>
              </w:rPr>
              <w:t>6-</w:t>
            </w: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1094" w:type="dxa"/>
            <w:vAlign w:val="center"/>
          </w:tcPr>
          <w:p w14:paraId="3F2F45A3" w14:textId="3DDA91F5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0.97 (0.53 - 1.41) 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1134" w:type="dxa"/>
            <w:vAlign w:val="center"/>
          </w:tcPr>
          <w:p w14:paraId="138F476C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350A1C44" w14:textId="3A26BDD2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</w:t>
            </w:r>
            <w:r w:rsidRPr="008958C6">
              <w:rPr>
                <w:rFonts w:asciiTheme="majorBidi" w:hAnsiTheme="majorBidi" w:cstheme="majorBidi"/>
                <w:sz w:val="24"/>
                <w:szCs w:val="24"/>
              </w:rPr>
              <w:t>6-</w:t>
            </w: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21</w:t>
            </w:r>
          </w:p>
        </w:tc>
        <w:tc>
          <w:tcPr>
            <w:tcW w:w="992" w:type="dxa"/>
            <w:vAlign w:val="center"/>
          </w:tcPr>
          <w:p w14:paraId="757DE62A" w14:textId="14B9D9AE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90 (-1.61 - -0.19)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4AFFDA42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BB0859" w:rsidRPr="008958C6" w14:paraId="40036553" w14:textId="5464E493" w:rsidTr="00301338">
        <w:trPr>
          <w:trHeight w:val="1040"/>
          <w:jc w:val="center"/>
        </w:trPr>
        <w:tc>
          <w:tcPr>
            <w:tcW w:w="923" w:type="dxa"/>
            <w:vAlign w:val="center"/>
          </w:tcPr>
          <w:p w14:paraId="5CC53223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Male</w:t>
            </w:r>
          </w:p>
        </w:tc>
        <w:tc>
          <w:tcPr>
            <w:tcW w:w="1271" w:type="dxa"/>
            <w:vAlign w:val="center"/>
          </w:tcPr>
          <w:p w14:paraId="142156F0" w14:textId="286C42A5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9</w:t>
            </w:r>
          </w:p>
        </w:tc>
        <w:tc>
          <w:tcPr>
            <w:tcW w:w="1163" w:type="dxa"/>
            <w:vAlign w:val="center"/>
          </w:tcPr>
          <w:p w14:paraId="5E10F014" w14:textId="7E5AADCB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69 (-2.07 - -1.32)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4AD726A0" w14:textId="771B2ADE" w:rsidR="00BB0859" w:rsidRPr="008958C6" w:rsidRDefault="00BB0859" w:rsidP="008958C6">
            <w:pPr>
              <w:widowControl/>
              <w:spacing w:before="50" w:after="50"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05 (-1.63 - -0.48) 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904" w:type="dxa"/>
            <w:vAlign w:val="center"/>
          </w:tcPr>
          <w:p w14:paraId="3AF1AF87" w14:textId="20CD5AB1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9</w:t>
            </w:r>
          </w:p>
        </w:tc>
        <w:tc>
          <w:tcPr>
            <w:tcW w:w="1034" w:type="dxa"/>
            <w:vAlign w:val="center"/>
          </w:tcPr>
          <w:p w14:paraId="64E79AFE" w14:textId="73C27772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18 (-2.46 - -1.90)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2431F105" w14:textId="41DD25C5" w:rsidR="00BB0859" w:rsidRPr="008958C6" w:rsidRDefault="00BB0859" w:rsidP="008958C6">
            <w:pPr>
              <w:widowControl/>
              <w:spacing w:before="50" w:after="5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18 (-1.61 - -0.75) 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  <w:tc>
          <w:tcPr>
            <w:tcW w:w="891" w:type="dxa"/>
            <w:vAlign w:val="center"/>
          </w:tcPr>
          <w:p w14:paraId="2AF81220" w14:textId="0440C071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9</w:t>
            </w:r>
          </w:p>
        </w:tc>
        <w:tc>
          <w:tcPr>
            <w:tcW w:w="1094" w:type="dxa"/>
            <w:vAlign w:val="center"/>
          </w:tcPr>
          <w:p w14:paraId="09DC3024" w14:textId="2BA0462C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00 (-1.28 - -0.71)</w:t>
            </w:r>
            <w:r w:rsidR="00CB378D"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5F2F98BD" w14:textId="684889D9" w:rsidR="00BB0859" w:rsidRPr="008958C6" w:rsidRDefault="00BB0859" w:rsidP="008958C6">
            <w:pPr>
              <w:widowControl/>
              <w:spacing w:before="50" w:after="50" w:line="360" w:lineRule="auto"/>
              <w:jc w:val="center"/>
              <w:rPr>
                <w:rFonts w:asciiTheme="majorBidi" w:eastAsia="宋体" w:hAnsiTheme="majorBidi" w:cstheme="majorBidi"/>
                <w:color w:val="000000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9 (0.31 - 0.86)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593FD637" w14:textId="31774306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0-1999</w:t>
            </w:r>
          </w:p>
        </w:tc>
        <w:tc>
          <w:tcPr>
            <w:tcW w:w="992" w:type="dxa"/>
            <w:vAlign w:val="center"/>
          </w:tcPr>
          <w:p w14:paraId="16E543EA" w14:textId="04B271D2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21 (-2.49 - -1.93)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3DA1C9FF" w14:textId="5BFECB89" w:rsidR="00BB0859" w:rsidRPr="008958C6" w:rsidRDefault="00BB0859" w:rsidP="008958C6">
            <w:pPr>
              <w:widowControl/>
              <w:spacing w:before="50" w:after="5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-1.24 (-1.67 - -0.80) 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*</w:t>
            </w:r>
          </w:p>
        </w:tc>
      </w:tr>
      <w:tr w:rsidR="00BB0859" w:rsidRPr="008958C6" w14:paraId="28AB1858" w14:textId="02CF1960" w:rsidTr="00301338">
        <w:trPr>
          <w:trHeight w:val="1040"/>
          <w:jc w:val="center"/>
        </w:trPr>
        <w:tc>
          <w:tcPr>
            <w:tcW w:w="923" w:type="dxa"/>
            <w:vAlign w:val="center"/>
          </w:tcPr>
          <w:p w14:paraId="5D52F2BF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5237822C" w14:textId="725A4EF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958C6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6</w:t>
            </w:r>
          </w:p>
        </w:tc>
        <w:tc>
          <w:tcPr>
            <w:tcW w:w="1163" w:type="dxa"/>
            <w:vAlign w:val="center"/>
          </w:tcPr>
          <w:p w14:paraId="3689A455" w14:textId="7E940C92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 (-0.61 - 0.74)</w:t>
            </w:r>
          </w:p>
        </w:tc>
        <w:tc>
          <w:tcPr>
            <w:tcW w:w="1035" w:type="dxa"/>
            <w:vAlign w:val="center"/>
          </w:tcPr>
          <w:p w14:paraId="59721C41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09B2DF7B" w14:textId="51CF71F3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958C6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6</w:t>
            </w:r>
          </w:p>
        </w:tc>
        <w:tc>
          <w:tcPr>
            <w:tcW w:w="1034" w:type="dxa"/>
            <w:vAlign w:val="center"/>
          </w:tcPr>
          <w:p w14:paraId="2E341A72" w14:textId="714B904F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33 (-0.83 - 0.18)</w:t>
            </w:r>
          </w:p>
        </w:tc>
        <w:tc>
          <w:tcPr>
            <w:tcW w:w="1178" w:type="dxa"/>
            <w:vAlign w:val="center"/>
          </w:tcPr>
          <w:p w14:paraId="1FE75A10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0976D8B4" w14:textId="3F652844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958C6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4</w:t>
            </w:r>
          </w:p>
        </w:tc>
        <w:tc>
          <w:tcPr>
            <w:tcW w:w="1094" w:type="dxa"/>
            <w:vAlign w:val="center"/>
          </w:tcPr>
          <w:p w14:paraId="2F643068" w14:textId="3EB0CBD1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0 (0.35 - 2.25)</w:t>
            </w:r>
            <w:r w:rsidR="00CB378D"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31A1D668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7495A5D7" w14:textId="5225BFDA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99</w:t>
            </w:r>
            <w:r w:rsidRPr="008958C6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-2006</w:t>
            </w:r>
          </w:p>
        </w:tc>
        <w:tc>
          <w:tcPr>
            <w:tcW w:w="992" w:type="dxa"/>
            <w:vAlign w:val="center"/>
          </w:tcPr>
          <w:p w14:paraId="4FA7CC13" w14:textId="0C39D9D5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40 (-0.90 - 0.11)</w:t>
            </w:r>
          </w:p>
        </w:tc>
        <w:tc>
          <w:tcPr>
            <w:tcW w:w="992" w:type="dxa"/>
            <w:vAlign w:val="center"/>
          </w:tcPr>
          <w:p w14:paraId="5E0D3444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BB0859" w:rsidRPr="008958C6" w14:paraId="6E82124D" w14:textId="3B9AFDFB" w:rsidTr="00301338">
        <w:trPr>
          <w:trHeight w:val="1040"/>
          <w:jc w:val="center"/>
        </w:trPr>
        <w:tc>
          <w:tcPr>
            <w:tcW w:w="923" w:type="dxa"/>
            <w:vAlign w:val="center"/>
          </w:tcPr>
          <w:p w14:paraId="46D1A329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736D48C3" w14:textId="1E534CDF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6-2009</w:t>
            </w:r>
          </w:p>
        </w:tc>
        <w:tc>
          <w:tcPr>
            <w:tcW w:w="1163" w:type="dxa"/>
            <w:vAlign w:val="center"/>
          </w:tcPr>
          <w:p w14:paraId="428D5E1F" w14:textId="24CCBB26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1 (0.54 - 8.85)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446099B6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48F5BBC6" w14:textId="7EF116CC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6-2009</w:t>
            </w:r>
          </w:p>
        </w:tc>
        <w:tc>
          <w:tcPr>
            <w:tcW w:w="1034" w:type="dxa"/>
            <w:vAlign w:val="center"/>
          </w:tcPr>
          <w:p w14:paraId="163180E9" w14:textId="266AD7BC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1 (1.72 - 7.99)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042B264B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0668AED7" w14:textId="2C88DDCE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4-2012</w:t>
            </w:r>
          </w:p>
        </w:tc>
        <w:tc>
          <w:tcPr>
            <w:tcW w:w="1094" w:type="dxa"/>
            <w:vAlign w:val="center"/>
          </w:tcPr>
          <w:p w14:paraId="79082C4B" w14:textId="1F87F5DB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3 (4.71 - 5.54)</w:t>
            </w:r>
            <w:r w:rsidR="00CB378D"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4998304F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510E6E6F" w14:textId="5727E1F3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6-2009</w:t>
            </w:r>
          </w:p>
        </w:tc>
        <w:tc>
          <w:tcPr>
            <w:tcW w:w="992" w:type="dxa"/>
            <w:vAlign w:val="center"/>
          </w:tcPr>
          <w:p w14:paraId="66EE8650" w14:textId="43F49653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2 (1.61 - 7.92)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440E5888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BB0859" w:rsidRPr="008958C6" w14:paraId="29420B2C" w14:textId="756724C8" w:rsidTr="00301338">
        <w:trPr>
          <w:trHeight w:val="1040"/>
          <w:jc w:val="center"/>
        </w:trPr>
        <w:tc>
          <w:tcPr>
            <w:tcW w:w="923" w:type="dxa"/>
            <w:vAlign w:val="center"/>
          </w:tcPr>
          <w:p w14:paraId="0F04F861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4CB96400" w14:textId="02A6148B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9-2012</w:t>
            </w:r>
          </w:p>
        </w:tc>
        <w:tc>
          <w:tcPr>
            <w:tcW w:w="1163" w:type="dxa"/>
            <w:vAlign w:val="center"/>
          </w:tcPr>
          <w:p w14:paraId="7F3E27C4" w14:textId="619240C5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7 (-1.63 - 6.32)</w:t>
            </w:r>
          </w:p>
        </w:tc>
        <w:tc>
          <w:tcPr>
            <w:tcW w:w="1035" w:type="dxa"/>
            <w:vAlign w:val="center"/>
          </w:tcPr>
          <w:p w14:paraId="0E888D42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279FC49E" w14:textId="0204B720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9-2012</w:t>
            </w:r>
          </w:p>
        </w:tc>
        <w:tc>
          <w:tcPr>
            <w:tcW w:w="1034" w:type="dxa"/>
            <w:vAlign w:val="center"/>
          </w:tcPr>
          <w:p w14:paraId="3746983F" w14:textId="446847A5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9 (-0.84 - 5.10)</w:t>
            </w:r>
          </w:p>
        </w:tc>
        <w:tc>
          <w:tcPr>
            <w:tcW w:w="1178" w:type="dxa"/>
            <w:vAlign w:val="center"/>
          </w:tcPr>
          <w:p w14:paraId="2A4B813B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2DA96DD5" w14:textId="7AA502E3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2-2018</w:t>
            </w:r>
          </w:p>
        </w:tc>
        <w:tc>
          <w:tcPr>
            <w:tcW w:w="1094" w:type="dxa"/>
            <w:vAlign w:val="center"/>
          </w:tcPr>
          <w:p w14:paraId="57E73D19" w14:textId="3DEF9FBC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29 (-3.95 - -2.63)</w:t>
            </w:r>
            <w:r w:rsidR="00CB378D"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34" w:type="dxa"/>
            <w:vAlign w:val="center"/>
          </w:tcPr>
          <w:p w14:paraId="5D1FD52D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3439D5BB" w14:textId="0C251A6F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09-2012</w:t>
            </w:r>
          </w:p>
        </w:tc>
        <w:tc>
          <w:tcPr>
            <w:tcW w:w="992" w:type="dxa"/>
            <w:vAlign w:val="center"/>
          </w:tcPr>
          <w:p w14:paraId="07A15E6C" w14:textId="64A79063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3 (-0.92 - 5.07)</w:t>
            </w:r>
          </w:p>
        </w:tc>
        <w:tc>
          <w:tcPr>
            <w:tcW w:w="992" w:type="dxa"/>
            <w:vAlign w:val="center"/>
          </w:tcPr>
          <w:p w14:paraId="10FB0286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BB0859" w:rsidRPr="008958C6" w14:paraId="35A87ACD" w14:textId="089C7785" w:rsidTr="002A626A">
        <w:trPr>
          <w:trHeight w:val="1040"/>
          <w:jc w:val="center"/>
        </w:trPr>
        <w:tc>
          <w:tcPr>
            <w:tcW w:w="923" w:type="dxa"/>
            <w:vAlign w:val="center"/>
          </w:tcPr>
          <w:p w14:paraId="65B35912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vAlign w:val="center"/>
          </w:tcPr>
          <w:p w14:paraId="2C6CE952" w14:textId="003923FC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2-2018</w:t>
            </w:r>
          </w:p>
        </w:tc>
        <w:tc>
          <w:tcPr>
            <w:tcW w:w="1163" w:type="dxa"/>
            <w:vAlign w:val="center"/>
          </w:tcPr>
          <w:p w14:paraId="693FCA33" w14:textId="3DEDC4AC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16 (-6.01 - -4.30)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035" w:type="dxa"/>
            <w:vAlign w:val="center"/>
          </w:tcPr>
          <w:p w14:paraId="4F3CF772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vAlign w:val="center"/>
          </w:tcPr>
          <w:p w14:paraId="70ED9FFC" w14:textId="252E27EF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2-2018</w:t>
            </w:r>
          </w:p>
        </w:tc>
        <w:tc>
          <w:tcPr>
            <w:tcW w:w="1034" w:type="dxa"/>
            <w:vAlign w:val="center"/>
          </w:tcPr>
          <w:p w14:paraId="671F8300" w14:textId="037DED43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78 (-5.42 - -4.12)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vAlign w:val="center"/>
          </w:tcPr>
          <w:p w14:paraId="3EF18BF7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vAlign w:val="center"/>
          </w:tcPr>
          <w:p w14:paraId="53934AF6" w14:textId="0F4095E0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8-2021</w:t>
            </w:r>
          </w:p>
        </w:tc>
        <w:tc>
          <w:tcPr>
            <w:tcW w:w="1094" w:type="dxa"/>
            <w:vAlign w:val="center"/>
          </w:tcPr>
          <w:p w14:paraId="54AF9D1A" w14:textId="44CA77D6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 (-1.45 - 1.99)</w:t>
            </w:r>
          </w:p>
        </w:tc>
        <w:tc>
          <w:tcPr>
            <w:tcW w:w="1134" w:type="dxa"/>
            <w:vAlign w:val="center"/>
          </w:tcPr>
          <w:p w14:paraId="702AD133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vAlign w:val="center"/>
          </w:tcPr>
          <w:p w14:paraId="270EF164" w14:textId="23490F33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2-2018</w:t>
            </w:r>
          </w:p>
        </w:tc>
        <w:tc>
          <w:tcPr>
            <w:tcW w:w="992" w:type="dxa"/>
            <w:vAlign w:val="center"/>
          </w:tcPr>
          <w:p w14:paraId="7E84D438" w14:textId="0CEBE258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84 (-5.50 - -4.19)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vAlign w:val="center"/>
          </w:tcPr>
          <w:p w14:paraId="75A1DC90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  <w:tr w:rsidR="00BB0859" w:rsidRPr="008958C6" w14:paraId="1E71883F" w14:textId="77777777" w:rsidTr="00301338">
        <w:trPr>
          <w:trHeight w:val="1040"/>
          <w:jc w:val="center"/>
        </w:trPr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6508F019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14:paraId="22EFD210" w14:textId="1A764909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8-2021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center"/>
          </w:tcPr>
          <w:p w14:paraId="655A87A0" w14:textId="1D77B35D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10 (-4.15 - 0.00)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5D1200D5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16B6C0F3" w14:textId="76BEC126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8-2021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</w:tcPr>
          <w:p w14:paraId="7C14EE62" w14:textId="5AA8695B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84 (-3.46 - -0.19)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4A0A2A13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02FCFA24" w14:textId="6C0EE974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3E14E562" w14:textId="26642C94" w:rsidR="00BB0859" w:rsidRPr="008958C6" w:rsidRDefault="00BB0859" w:rsidP="008958C6">
            <w:pPr>
              <w:widowControl/>
              <w:spacing w:beforeLines="50" w:before="120" w:afterLines="50" w:after="120" w:line="360" w:lineRule="auto"/>
              <w:jc w:val="center"/>
              <w:textAlignment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2B0C42F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26318EB" w14:textId="44D8CCCD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8958C6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018-202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EBF9AAD" w14:textId="354E4430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958C6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92 (-3.55 - -0.27)</w:t>
            </w:r>
            <w:r w:rsidRPr="008958C6">
              <w:rPr>
                <w:rFonts w:asciiTheme="majorBidi" w:eastAsia="宋体" w:hAnsiTheme="majorBidi" w:cstheme="majorBidi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79DDE9A" w14:textId="77777777" w:rsidR="00BB0859" w:rsidRPr="008958C6" w:rsidRDefault="00BB0859" w:rsidP="008958C6">
            <w:pPr>
              <w:spacing w:beforeLines="50" w:before="120" w:afterLines="50" w:after="120"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</w:p>
        </w:tc>
      </w:tr>
    </w:tbl>
    <w:p w14:paraId="29463EF0" w14:textId="37713D9D" w:rsidR="00DA6E31" w:rsidRPr="008958C6" w:rsidRDefault="00196282" w:rsidP="008958C6">
      <w:pPr>
        <w:spacing w:beforeLines="50" w:before="120" w:afterLines="50" w:after="120" w:line="360" w:lineRule="auto"/>
        <w:rPr>
          <w:rFonts w:asciiTheme="majorBidi" w:hAnsiTheme="majorBidi" w:cstheme="majorBidi"/>
          <w:sz w:val="24"/>
          <w:szCs w:val="24"/>
        </w:rPr>
      </w:pPr>
      <w:r w:rsidRPr="00196282">
        <w:rPr>
          <w:rFonts w:asciiTheme="majorBidi" w:hAnsiTheme="majorBidi" w:cstheme="majorBidi" w:hint="eastAsia"/>
          <w:sz w:val="24"/>
          <w:szCs w:val="24"/>
        </w:rPr>
        <w:t xml:space="preserve">Abbreviations: </w:t>
      </w:r>
      <w:r w:rsidR="00EF1964" w:rsidRPr="008958C6">
        <w:rPr>
          <w:rFonts w:asciiTheme="majorBidi" w:hAnsiTheme="majorBidi" w:cstheme="majorBidi"/>
          <w:sz w:val="24"/>
          <w:szCs w:val="24"/>
        </w:rPr>
        <w:t xml:space="preserve">AAPC, average annual percent change presented for full period; APC, annual percent change; CI, confidence interval. </w:t>
      </w:r>
      <w:r w:rsidR="00EF1964" w:rsidRPr="008958C6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="00EF1964" w:rsidRPr="008958C6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 w:hint="eastAsia"/>
          <w:sz w:val="24"/>
          <w:szCs w:val="24"/>
        </w:rPr>
        <w:t xml:space="preserve"> </w:t>
      </w:r>
      <w:r>
        <w:rPr>
          <w:rFonts w:asciiTheme="majorBidi" w:hAnsiTheme="majorBidi" w:cstheme="majorBidi" w:hint="eastAsia"/>
          <w:i/>
          <w:iCs/>
          <w:sz w:val="24"/>
          <w:szCs w:val="24"/>
        </w:rPr>
        <w:t xml:space="preserve">p </w:t>
      </w:r>
      <w:r w:rsidR="00EF1964" w:rsidRPr="008958C6">
        <w:rPr>
          <w:rFonts w:asciiTheme="majorBidi" w:hAnsiTheme="majorBidi" w:cstheme="majorBidi"/>
          <w:sz w:val="24"/>
          <w:szCs w:val="24"/>
        </w:rPr>
        <w:t>&lt;0.05</w:t>
      </w:r>
      <w:bookmarkEnd w:id="0"/>
      <w:r w:rsidR="006D46B5" w:rsidRPr="008958C6">
        <w:rPr>
          <w:rFonts w:asciiTheme="majorBidi" w:hAnsiTheme="majorBidi" w:cstheme="majorBidi"/>
          <w:sz w:val="24"/>
          <w:szCs w:val="24"/>
        </w:rPr>
        <w:t>.</w:t>
      </w:r>
    </w:p>
    <w:sectPr w:rsidR="00DA6E31" w:rsidRPr="008958C6" w:rsidSect="00985DAC">
      <w:pgSz w:w="16840" w:h="11907" w:orient="landscape" w:code="9"/>
      <w:pgMar w:top="1797" w:right="1440" w:bottom="1797" w:left="144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59D63E" w14:textId="77777777" w:rsidR="00C212AE" w:rsidRDefault="00C212AE" w:rsidP="00771845">
      <w:pPr>
        <w:rPr>
          <w:rFonts w:hint="eastAsia"/>
        </w:rPr>
      </w:pPr>
      <w:r>
        <w:separator/>
      </w:r>
    </w:p>
  </w:endnote>
  <w:endnote w:type="continuationSeparator" w:id="0">
    <w:p w14:paraId="1E7B0D2D" w14:textId="77777777" w:rsidR="00C212AE" w:rsidRDefault="00C212AE" w:rsidP="0077184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AB3C37" w14:textId="77777777" w:rsidR="00C212AE" w:rsidRDefault="00C212AE" w:rsidP="00771845">
      <w:pPr>
        <w:rPr>
          <w:rFonts w:hint="eastAsia"/>
        </w:rPr>
      </w:pPr>
      <w:r>
        <w:separator/>
      </w:r>
    </w:p>
  </w:footnote>
  <w:footnote w:type="continuationSeparator" w:id="0">
    <w:p w14:paraId="062E47BF" w14:textId="77777777" w:rsidR="00C212AE" w:rsidRDefault="00C212AE" w:rsidP="0077184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U3OTg1NzUxZDI3ZjgxMDc5Y2JjNmFmYmFkNGJhYzUifQ=="/>
  </w:docVars>
  <w:rsids>
    <w:rsidRoot w:val="005F423B"/>
    <w:rsid w:val="00024927"/>
    <w:rsid w:val="00026F27"/>
    <w:rsid w:val="00030C47"/>
    <w:rsid w:val="00047250"/>
    <w:rsid w:val="0006141E"/>
    <w:rsid w:val="000629D4"/>
    <w:rsid w:val="000716CC"/>
    <w:rsid w:val="00071B47"/>
    <w:rsid w:val="00074B7C"/>
    <w:rsid w:val="000B480F"/>
    <w:rsid w:val="000D2D5A"/>
    <w:rsid w:val="000D367E"/>
    <w:rsid w:val="000D3B3B"/>
    <w:rsid w:val="00100DA1"/>
    <w:rsid w:val="00105FEC"/>
    <w:rsid w:val="00111527"/>
    <w:rsid w:val="00172FDC"/>
    <w:rsid w:val="00196282"/>
    <w:rsid w:val="001E2C71"/>
    <w:rsid w:val="001E3878"/>
    <w:rsid w:val="001F06E6"/>
    <w:rsid w:val="001F4E11"/>
    <w:rsid w:val="0021517E"/>
    <w:rsid w:val="002167FC"/>
    <w:rsid w:val="00233EEA"/>
    <w:rsid w:val="002402E6"/>
    <w:rsid w:val="002657CD"/>
    <w:rsid w:val="002713A1"/>
    <w:rsid w:val="00273DA9"/>
    <w:rsid w:val="002A1BAD"/>
    <w:rsid w:val="002A626A"/>
    <w:rsid w:val="002B45DA"/>
    <w:rsid w:val="002D16C4"/>
    <w:rsid w:val="00301338"/>
    <w:rsid w:val="0030293F"/>
    <w:rsid w:val="00303823"/>
    <w:rsid w:val="00330CD7"/>
    <w:rsid w:val="0033294C"/>
    <w:rsid w:val="00345A74"/>
    <w:rsid w:val="00347D01"/>
    <w:rsid w:val="00351044"/>
    <w:rsid w:val="00360FD6"/>
    <w:rsid w:val="0037647F"/>
    <w:rsid w:val="003979D6"/>
    <w:rsid w:val="003A1C02"/>
    <w:rsid w:val="003E199B"/>
    <w:rsid w:val="003E45DF"/>
    <w:rsid w:val="003F1194"/>
    <w:rsid w:val="003F2F01"/>
    <w:rsid w:val="003F45CF"/>
    <w:rsid w:val="00411DE4"/>
    <w:rsid w:val="00414017"/>
    <w:rsid w:val="00460A11"/>
    <w:rsid w:val="004817FA"/>
    <w:rsid w:val="00490158"/>
    <w:rsid w:val="004F2360"/>
    <w:rsid w:val="004F7E7D"/>
    <w:rsid w:val="00514586"/>
    <w:rsid w:val="00523E48"/>
    <w:rsid w:val="0056657D"/>
    <w:rsid w:val="00567740"/>
    <w:rsid w:val="00573F39"/>
    <w:rsid w:val="00597923"/>
    <w:rsid w:val="005B1039"/>
    <w:rsid w:val="005B5000"/>
    <w:rsid w:val="005F423B"/>
    <w:rsid w:val="005F55B7"/>
    <w:rsid w:val="00616231"/>
    <w:rsid w:val="006367C0"/>
    <w:rsid w:val="0065097F"/>
    <w:rsid w:val="00651E1F"/>
    <w:rsid w:val="00667D6D"/>
    <w:rsid w:val="006C071F"/>
    <w:rsid w:val="006D189B"/>
    <w:rsid w:val="006D46B5"/>
    <w:rsid w:val="00741854"/>
    <w:rsid w:val="00761308"/>
    <w:rsid w:val="00771845"/>
    <w:rsid w:val="0079459D"/>
    <w:rsid w:val="00794C6C"/>
    <w:rsid w:val="007A7D6D"/>
    <w:rsid w:val="007B4F5E"/>
    <w:rsid w:val="007C0905"/>
    <w:rsid w:val="007D6F98"/>
    <w:rsid w:val="007E4253"/>
    <w:rsid w:val="00814EE4"/>
    <w:rsid w:val="008475B4"/>
    <w:rsid w:val="00873861"/>
    <w:rsid w:val="008958C6"/>
    <w:rsid w:val="008C1C97"/>
    <w:rsid w:val="008C3A76"/>
    <w:rsid w:val="008F17CB"/>
    <w:rsid w:val="00906F5B"/>
    <w:rsid w:val="00913D2F"/>
    <w:rsid w:val="00943C87"/>
    <w:rsid w:val="00952285"/>
    <w:rsid w:val="00980CC4"/>
    <w:rsid w:val="00985DAC"/>
    <w:rsid w:val="009B0BC3"/>
    <w:rsid w:val="009C4B93"/>
    <w:rsid w:val="009D6253"/>
    <w:rsid w:val="00A1113F"/>
    <w:rsid w:val="00A732BE"/>
    <w:rsid w:val="00A9037E"/>
    <w:rsid w:val="00AA6460"/>
    <w:rsid w:val="00AA732D"/>
    <w:rsid w:val="00AF0E04"/>
    <w:rsid w:val="00B0665A"/>
    <w:rsid w:val="00B06D27"/>
    <w:rsid w:val="00B222CA"/>
    <w:rsid w:val="00B24255"/>
    <w:rsid w:val="00B50B7F"/>
    <w:rsid w:val="00B95B2E"/>
    <w:rsid w:val="00BB0859"/>
    <w:rsid w:val="00BB0B1A"/>
    <w:rsid w:val="00C212AE"/>
    <w:rsid w:val="00C26E02"/>
    <w:rsid w:val="00C37045"/>
    <w:rsid w:val="00C5100F"/>
    <w:rsid w:val="00C52D67"/>
    <w:rsid w:val="00C76909"/>
    <w:rsid w:val="00CB378D"/>
    <w:rsid w:val="00CB448A"/>
    <w:rsid w:val="00CB759E"/>
    <w:rsid w:val="00CD0EA6"/>
    <w:rsid w:val="00CE62D5"/>
    <w:rsid w:val="00CF51E7"/>
    <w:rsid w:val="00D24C29"/>
    <w:rsid w:val="00D64CC1"/>
    <w:rsid w:val="00D816EA"/>
    <w:rsid w:val="00D81744"/>
    <w:rsid w:val="00D93A5E"/>
    <w:rsid w:val="00DA6E31"/>
    <w:rsid w:val="00DC0B32"/>
    <w:rsid w:val="00DD14CB"/>
    <w:rsid w:val="00DF770F"/>
    <w:rsid w:val="00E24AD2"/>
    <w:rsid w:val="00E43B65"/>
    <w:rsid w:val="00E575F5"/>
    <w:rsid w:val="00E829F9"/>
    <w:rsid w:val="00E929DB"/>
    <w:rsid w:val="00EB4CFE"/>
    <w:rsid w:val="00EC2322"/>
    <w:rsid w:val="00EF1964"/>
    <w:rsid w:val="00F00DC9"/>
    <w:rsid w:val="00F30687"/>
    <w:rsid w:val="00F51279"/>
    <w:rsid w:val="00F673A4"/>
    <w:rsid w:val="00F73D0C"/>
    <w:rsid w:val="00FB11B2"/>
    <w:rsid w:val="00FB57BF"/>
    <w:rsid w:val="00FD0A22"/>
    <w:rsid w:val="00FF39D6"/>
    <w:rsid w:val="01BC2C08"/>
    <w:rsid w:val="1E396C3F"/>
    <w:rsid w:val="2BB6591F"/>
    <w:rsid w:val="2EAC3E40"/>
    <w:rsid w:val="2EB81BFC"/>
    <w:rsid w:val="37A6507C"/>
    <w:rsid w:val="3A0D7635"/>
    <w:rsid w:val="40954700"/>
    <w:rsid w:val="756C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F5C6E9"/>
  <w15:docId w15:val="{9F73ECFB-7AF3-4C4C-B96E-4DFC9D03E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718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71845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paragraph" w:styleId="a6">
    <w:name w:val="footer"/>
    <w:basedOn w:val="a"/>
    <w:link w:val="a7"/>
    <w:uiPriority w:val="99"/>
    <w:unhideWhenUsed/>
    <w:rsid w:val="007718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71845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41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5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6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3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8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2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7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8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5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0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7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9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E6F049-D8AB-423F-9731-BBE104FF2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6</TotalTime>
  <Pages>4</Pages>
  <Words>474</Words>
  <Characters>2707</Characters>
  <Application>Microsoft Office Word</Application>
  <DocSecurity>0</DocSecurity>
  <Lines>22</Lines>
  <Paragraphs>6</Paragraphs>
  <ScaleCrop>false</ScaleCrop>
  <Company/>
  <LinksUpToDate>false</LinksUpToDate>
  <CharactersWithSpaces>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wei Zhan</dc:creator>
  <cp:lastModifiedBy>Zhouwei Zhan</cp:lastModifiedBy>
  <cp:revision>117</cp:revision>
  <dcterms:created xsi:type="dcterms:W3CDTF">2024-06-12T02:16:00Z</dcterms:created>
  <dcterms:modified xsi:type="dcterms:W3CDTF">2025-06-19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3DD5F2744729450490DD817117A1708D_13</vt:lpwstr>
  </property>
</Properties>
</file>